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E6FE4" w:rsidRPr="00ED5AD4" w:rsidRDefault="00ED5AD4" w:rsidP="00ED5AD4">
      <w:pPr>
        <w:spacing w:line="360" w:lineRule="auto"/>
        <w:rPr>
          <w:rFonts w:cs="Times New Roman"/>
          <w:b/>
          <w:bCs/>
          <w:sz w:val="24"/>
        </w:rPr>
      </w:pPr>
      <w:bookmarkStart w:id="0" w:name="OLE_LINK121"/>
      <w:r w:rsidRPr="00ED5AD4">
        <w:rPr>
          <w:rFonts w:cs="Times New Roman" w:hint="eastAsia"/>
          <w:b/>
          <w:bCs/>
          <w:sz w:val="24"/>
        </w:rPr>
        <w:t>Table S</w:t>
      </w:r>
      <w:r w:rsidR="00584628">
        <w:rPr>
          <w:rFonts w:cs="Times New Roman"/>
          <w:b/>
          <w:bCs/>
          <w:sz w:val="24"/>
        </w:rPr>
        <w:t>8</w:t>
      </w:r>
      <w:r w:rsidRPr="00ED5AD4">
        <w:rPr>
          <w:rFonts w:cs="Times New Roman" w:hint="eastAsia"/>
          <w:b/>
          <w:bCs/>
          <w:sz w:val="24"/>
        </w:rPr>
        <w:t xml:space="preserve"> | </w:t>
      </w:r>
      <w:r w:rsidRPr="00ED5AD4">
        <w:rPr>
          <w:b/>
          <w:bCs/>
          <w:sz w:val="24"/>
        </w:rPr>
        <w:t>Classification and Frequency of RNA Editing Events by Amino Acid Property Transitions in the Mito</w:t>
      </w:r>
      <w:r w:rsidRPr="00ED5AD4">
        <w:rPr>
          <w:rFonts w:hint="eastAsia"/>
          <w:b/>
          <w:bCs/>
          <w:sz w:val="24"/>
        </w:rPr>
        <w:t>g</w:t>
      </w:r>
      <w:r w:rsidRPr="00ED5AD4">
        <w:rPr>
          <w:b/>
          <w:bCs/>
          <w:sz w:val="24"/>
        </w:rPr>
        <w:t>enome</w:t>
      </w:r>
      <w:r w:rsidRPr="00ED5AD4">
        <w:rPr>
          <w:rFonts w:hint="eastAsia"/>
          <w:b/>
          <w:bCs/>
          <w:sz w:val="24"/>
        </w:rPr>
        <w:t>.</w:t>
      </w:r>
    </w:p>
    <w:tbl>
      <w:tblPr>
        <w:tblW w:w="12420" w:type="dxa"/>
        <w:jc w:val="center"/>
        <w:tblLook w:val="04A0" w:firstRow="1" w:lastRow="0" w:firstColumn="1" w:lastColumn="0" w:noHBand="0" w:noVBand="1"/>
      </w:tblPr>
      <w:tblGrid>
        <w:gridCol w:w="2920"/>
        <w:gridCol w:w="3200"/>
        <w:gridCol w:w="2000"/>
        <w:gridCol w:w="4300"/>
      </w:tblGrid>
      <w:tr w:rsidR="00ED5AD4" w:rsidRPr="00ED5AD4" w:rsidTr="00ED5AD4">
        <w:trPr>
          <w:trHeight w:val="360"/>
          <w:jc w:val="center"/>
        </w:trPr>
        <w:tc>
          <w:tcPr>
            <w:tcW w:w="2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</w:pPr>
            <w:bookmarkStart w:id="1" w:name="OLE_LINK117"/>
            <w:bookmarkEnd w:id="0"/>
            <w:r w:rsidRPr="00ED5AD4"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  <w:t>Type</w:t>
            </w:r>
          </w:p>
        </w:tc>
        <w:tc>
          <w:tcPr>
            <w:tcW w:w="3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  <w:t xml:space="preserve">RNA-editing 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  <w:t xml:space="preserve">Number </w:t>
            </w:r>
          </w:p>
        </w:tc>
        <w:tc>
          <w:tcPr>
            <w:tcW w:w="4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b/>
                <w:bCs/>
                <w:color w:val="000000"/>
                <w:kern w:val="0"/>
                <w:sz w:val="24"/>
              </w:rPr>
              <w:t>Percentage</w:t>
            </w: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 xml:space="preserve">hydrophilic- hydrophilic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AT(H) → TAT (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AC (H) → TAC (Y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GC (R) → TGC (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GT (R) → TGT (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4.00%</w:t>
            </w: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hydrophilic- hydrophobi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ACA (T) → ATA (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ACC (T) → ATC (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ACT (T) → ATT (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ACG (T) → ATG (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GG (R) → TGG (W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CA (S) → TTA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CG (S) → TTG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CC (S) → TTC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CT (S) → TTT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48.74%</w:t>
            </w: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hydrophobic- hydrophili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A (P) → TCA (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C (P) → TCC (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G (P) → TCG (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T (P) → TCT (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8.40%</w:t>
            </w: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hydrophobic- hydrophobi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A (P) → CTA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C (P) → CTC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G (P) → CTG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T (P) → CTT (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C (P) → TTC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CT (P) → TTT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TC (L) → TTC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TT (L) → TTT (F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GCA (A) → GTA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GCC (A) → GTC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GCG (A) → GTG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GCT (A) → GTT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8.29%</w:t>
            </w: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hydrophilic-stop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AA (Q) → TAA (*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CGA (R) → TGA (*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</w:tr>
      <w:tr w:rsidR="00ED5AD4" w:rsidRPr="00ED5AD4" w:rsidTr="00ED5AD4">
        <w:trPr>
          <w:trHeight w:val="320"/>
          <w:jc w:val="center"/>
        </w:trPr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0.56%</w:t>
            </w:r>
          </w:p>
        </w:tc>
      </w:tr>
      <w:tr w:rsidR="00ED5AD4" w:rsidRPr="00ED5AD4" w:rsidTr="00ED5AD4">
        <w:trPr>
          <w:trHeight w:val="340"/>
          <w:jc w:val="center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357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AD4" w:rsidRPr="00ED5AD4" w:rsidRDefault="00ED5AD4" w:rsidP="00ED5AD4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4"/>
              </w:rPr>
            </w:pPr>
            <w:r w:rsidRPr="00ED5AD4">
              <w:rPr>
                <w:rFonts w:eastAsia="DengXian" w:cs="Times New Roman"/>
                <w:color w:val="000000"/>
                <w:kern w:val="0"/>
                <w:sz w:val="24"/>
              </w:rPr>
              <w:t>100.00%</w:t>
            </w:r>
          </w:p>
        </w:tc>
      </w:tr>
      <w:bookmarkEnd w:id="1"/>
    </w:tbl>
    <w:p w:rsidR="000E6FE4" w:rsidRDefault="000E6FE4">
      <w:pPr>
        <w:rPr>
          <w:rFonts w:cs="Times New Roman"/>
          <w:b/>
          <w:bCs/>
          <w:sz w:val="24"/>
        </w:rPr>
      </w:pPr>
    </w:p>
    <w:sectPr w:rsidR="000E6FE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仿宋_GBK">
    <w:altName w:val="Microsoft YaHei"/>
    <w:panose1 w:val="020B0604020202020204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Times New Roman Regular"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40"/>
  <w:drawingGridVerticalSpacing w:val="381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B05"/>
    <w:rsid w:val="000239DB"/>
    <w:rsid w:val="000A5506"/>
    <w:rsid w:val="000E6FE4"/>
    <w:rsid w:val="000E7CAF"/>
    <w:rsid w:val="0012383B"/>
    <w:rsid w:val="00150E9A"/>
    <w:rsid w:val="0015106D"/>
    <w:rsid w:val="00175678"/>
    <w:rsid w:val="00192956"/>
    <w:rsid w:val="001B2328"/>
    <w:rsid w:val="001D7D40"/>
    <w:rsid w:val="0027542A"/>
    <w:rsid w:val="00285502"/>
    <w:rsid w:val="002C2A97"/>
    <w:rsid w:val="002C4E7F"/>
    <w:rsid w:val="003A602B"/>
    <w:rsid w:val="003C18C9"/>
    <w:rsid w:val="003C2B21"/>
    <w:rsid w:val="003F063D"/>
    <w:rsid w:val="00584628"/>
    <w:rsid w:val="005A3245"/>
    <w:rsid w:val="005B0712"/>
    <w:rsid w:val="005E460A"/>
    <w:rsid w:val="006A070B"/>
    <w:rsid w:val="00726FA4"/>
    <w:rsid w:val="00853AE9"/>
    <w:rsid w:val="008D22B3"/>
    <w:rsid w:val="0091036F"/>
    <w:rsid w:val="00976B21"/>
    <w:rsid w:val="0098226E"/>
    <w:rsid w:val="009D409C"/>
    <w:rsid w:val="00A212A8"/>
    <w:rsid w:val="00AD41DA"/>
    <w:rsid w:val="00B06D60"/>
    <w:rsid w:val="00BC1BDB"/>
    <w:rsid w:val="00C075CF"/>
    <w:rsid w:val="00C078A2"/>
    <w:rsid w:val="00C1300F"/>
    <w:rsid w:val="00C1616F"/>
    <w:rsid w:val="00C22AFF"/>
    <w:rsid w:val="00C41F7D"/>
    <w:rsid w:val="00C807D0"/>
    <w:rsid w:val="00DD0D94"/>
    <w:rsid w:val="00DD735C"/>
    <w:rsid w:val="00E90A01"/>
    <w:rsid w:val="00EB100E"/>
    <w:rsid w:val="00ED5AD4"/>
    <w:rsid w:val="00FB1B05"/>
    <w:rsid w:val="00FF4020"/>
    <w:rsid w:val="225B88BC"/>
    <w:rsid w:val="7D6B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AF6491A-979C-1E4E-8787-55758480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方正仿宋_GBK" w:cs="Times New Roman (正文 CS 字体)"/>
      <w:kern w:val="2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SimSun" w:eastAsia="SimSun" w:hAnsi="SimSun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Times New Roman Regular" w:hAnsi="Times New Roman Regular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0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14</cp:revision>
  <dcterms:created xsi:type="dcterms:W3CDTF">2024-09-08T11:25:00Z</dcterms:created>
  <dcterms:modified xsi:type="dcterms:W3CDTF">2025-06-2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F4576D36E44233B64D93D68BC85FAD4_42</vt:lpwstr>
  </property>
</Properties>
</file>